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</w:r>
    </w:p>
    <w:tbl>
      <w:tblPr>
        <w:tblW w:w="158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"/>
        <w:gridCol w:w="4922"/>
        <w:gridCol w:w="665"/>
        <w:gridCol w:w="753"/>
        <w:gridCol w:w="665"/>
        <w:gridCol w:w="752"/>
        <w:gridCol w:w="1134"/>
        <w:gridCol w:w="567"/>
        <w:gridCol w:w="1364"/>
        <w:gridCol w:w="762"/>
        <w:gridCol w:w="163"/>
        <w:gridCol w:w="546"/>
        <w:gridCol w:w="1275"/>
        <w:gridCol w:w="850"/>
        <w:gridCol w:w="1276"/>
      </w:tblGrid>
      <w:tr>
        <w:trPr>
          <w:trHeight w:val="330" w:hRule="atLeast"/>
        </w:trPr>
        <w:tc>
          <w:tcPr>
            <w:tcW w:w="15890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rPr/>
            </w:pPr>
            <w:r>
              <w:rPr/>
              <w:t xml:space="preserve">S2 Table. </w:t>
            </w:r>
            <w:r>
              <w:rPr>
                <w:b w:val="false"/>
              </w:rPr>
              <w:t>Subgroups analysis of clinical events</w:t>
            </w:r>
          </w:p>
        </w:tc>
      </w:tr>
      <w:tr>
        <w:trPr>
          <w:trHeight w:val="705" w:hRule="atLeast"/>
        </w:trPr>
        <w:tc>
          <w:tcPr>
            <w:tcW w:w="19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92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Intervention group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Control group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No. of subjects included in models</w:t>
            </w:r>
          </w:p>
        </w:tc>
        <w:tc>
          <w:tcPr>
            <w:tcW w:w="193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OR (95% CI) adjusted for cluster effect only*</w:t>
            </w:r>
          </w:p>
        </w:tc>
        <w:tc>
          <w:tcPr>
            <w:tcW w:w="76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1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2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OR (95% CI) adjusted for cluster and fixed effects**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5" w:hRule="atLeast"/>
        </w:trPr>
        <w:tc>
          <w:tcPr>
            <w:tcW w:w="1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92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N = 8359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N = 6992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93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6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2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45" w:hRule="atLeast"/>
        </w:trPr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≤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75 years-old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450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91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2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7 - 1.66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9 - 1.7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2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5 - 2.07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5 - 2.1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ajor bleeding (including fatal)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2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50 - 2.17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53 - 2.3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Death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7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4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80 - 1.38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90 - 1.4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419" w:hRule="atLeast"/>
        </w:trPr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&gt;75 years-old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85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08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3.9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4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3 - 1.22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7 - 1.2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57 - 1.31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0 - 1.3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ajor bleeding (including fatal)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5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57 - 1.43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1 - 1.6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Death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9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5.5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5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3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4 - 1.15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5 - 1.2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420" w:hRule="atLeast"/>
        </w:trPr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reatment not recommended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413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41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7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5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8 - 1.37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9 - 1.4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5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5 - 1.60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3 - 1.5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ajor bleeding (including fatal)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5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43 - 1.65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45 - 1.8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Death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9.0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9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6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4 - 1.35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6 - 1.4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91" w:hRule="atLeast"/>
        </w:trPr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reatment recommended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42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58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3.5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3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9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2 - 1.54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5 - 1.5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9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3 - 1.67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6 - 1.6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ajor bleeding (including fatal)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9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4 - 1.78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7 - 1.9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Death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3.6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6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3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1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2 - 1.22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4 - 1.2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78" w:hRule="atLeast"/>
        </w:trPr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70" w:hanging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Centers of the 1st quartile of pre-intervention adequacy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03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86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3.9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87 - 2.07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95 - 2.3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3.0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97 - 2.65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07 - 3.0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ajor bleeding (including fatal)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31 - 2.29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37 - 2.1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Death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4.5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1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7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01 - 1.59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19 - 2.0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419" w:hRule="atLeast"/>
        </w:trPr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70" w:hanging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Centers of the 2nd quartile of pre-intervention adequacy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67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48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9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3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32 - 1.86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3 - 1.4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28 - 0.97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35 – 1.0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ajor bleeding (including fatal)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5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29 - 4.01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51 - 4.7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80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Death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7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0.2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9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28 - 2.14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28 - 2.0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35" w:hRule="atLeast"/>
        </w:trPr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Centers of the 3rd quartile of pre-intervention adequacy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61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249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3.5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3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3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6 - 1.87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2 - 1.7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3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9 - 3.41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7 - 2.3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ajor bleeding (including fatal)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3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35 - 1.22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38 - 1.6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Death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2.4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1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4 - 1.68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7 - 1.6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77" w:hRule="atLeast"/>
        </w:trPr>
        <w:tc>
          <w:tcPr>
            <w:tcW w:w="5118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Centers of the 4th quartile of pre-intervention adequacy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302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115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or major bleeding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8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4 - 1.75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2 - 1.9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Thromboembolic event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2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39 - 1.68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40 - 1.9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Major bleeding (including fatal) — no. (%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69 - 5.16)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82 - 6.2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  <w:t>Death — no. (%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0.7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10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98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6 - 1.20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(0.76 - 1.25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fr-FR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20"/>
          <w:lang w:val="en-US" w:eastAsia="fr-FR"/>
        </w:rPr>
      </w:pPr>
      <w:r>
        <w:rPr>
          <w:rFonts w:cs="Arial" w:ascii="Arial" w:hAnsi="Arial"/>
          <w:color w:val="000000"/>
          <w:sz w:val="20"/>
          <w:szCs w:val="20"/>
          <w:lang w:val="en-US" w:eastAsia="fr-FR"/>
        </w:rPr>
        <w:t>*OR from mixed logistic regression including center as random intercept</w:t>
        <w:br/>
        <w:t>** fixed effects were:</w:t>
        <w:br/>
        <w:t>- for thromboembolic event and/or major bleeding: age, sex, history of active malignant condition, hospitalization within 1 month, renal function at admission, main acute medical condition, surgery (general or regional anesthesia), indwelling central venous catheter or cardiac stimulator implantation, length of hospitalization, university hospital</w:t>
        <w:br/>
        <w:t>- for mortality: same factors, plus history of previous thromboembolism, history of congestive heart failure, antiplatelet therapy.</w:t>
      </w:r>
    </w:p>
    <w:p>
      <w:pPr>
        <w:pStyle w:val="Normal"/>
        <w:spacing w:before="0" w:after="200"/>
        <w:rPr>
          <w:rFonts w:ascii="Arial" w:hAnsi="Arial" w:cs="Times New Roman"/>
          <w:color w:val="000000"/>
          <w:sz w:val="20"/>
          <w:szCs w:val="20"/>
          <w:lang w:val="en-US" w:eastAsia="fr-FR"/>
        </w:rPr>
      </w:pPr>
      <w:r>
        <w:rPr>
          <w:rFonts w:cs="Times New Roman" w:ascii="Arial" w:hAnsi="Arial"/>
          <w:color w:val="000000"/>
          <w:sz w:val="20"/>
          <w:szCs w:val="20"/>
          <w:lang w:val="en-US" w:eastAsia="fr-FR"/>
        </w:rPr>
      </w:r>
    </w:p>
    <w:sectPr>
      <w:type w:val="nextPage"/>
      <w:pgSz w:orient="landscape" w:w="16820" w:h="11906"/>
      <w:pgMar w:left="851" w:right="851" w:gutter="0" w:header="0" w:top="98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??" w:cs="Cambria"/>
      <w:color w:val="auto"/>
      <w:sz w:val="24"/>
      <w:szCs w:val="24"/>
      <w:lang w:val="fr-FR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Calibri" w:hAnsi="Calibri" w:eastAsia="MS ????" w:cs="Calibr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outlineLvl w:val="2"/>
    </w:pPr>
    <w:rPr>
      <w:rFonts w:ascii="Calibri" w:hAnsi="Calibri" w:eastAsia="MS ????" w:cs="Calibri"/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MS ??" w:cs="Cambr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libri" w:hAnsi="Calibri" w:eastAsia="MS ????" w:cs="Calibri"/>
      <w:b/>
      <w:bCs/>
      <w:sz w:val="26"/>
      <w:szCs w:val="26"/>
      <w:lang w:val="en-US"/>
    </w:rPr>
  </w:style>
  <w:style w:type="character" w:styleId="Titre3Car">
    <w:name w:val="Titre 3 Car"/>
    <w:qFormat/>
    <w:rPr>
      <w:rFonts w:ascii="Calibri" w:hAnsi="Calibri" w:eastAsia="MS ????" w:cs="Calibri"/>
      <w:b/>
      <w:bCs/>
      <w:lang w:val="en-US"/>
    </w:rPr>
  </w:style>
  <w:style w:type="character" w:styleId="Corpsdetexte3Car">
    <w:name w:val="Corps de texte 3 Car"/>
    <w:qFormat/>
    <w:rPr>
      <w:rFonts w:ascii="Cambria" w:hAnsi="Cambria" w:cs="Cambria"/>
      <w:sz w:val="32"/>
      <w:szCs w:val="32"/>
      <w:lang w:val="en-GB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EntteCar">
    <w:name w:val="En-tête Car"/>
    <w:qFormat/>
    <w:rPr>
      <w:rFonts w:cs="Cambria"/>
      <w:sz w:val="24"/>
      <w:szCs w:val="24"/>
      <w:lang w:val="fr-FR" w:eastAsia="ja-JP"/>
    </w:rPr>
  </w:style>
  <w:style w:type="character" w:styleId="PieddepageCar">
    <w:name w:val="Pied de page Car"/>
    <w:qFormat/>
    <w:rPr>
      <w:rFonts w:cs="Cambria"/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rpsdetexte3">
    <w:name w:val="Corps de texte 3"/>
    <w:basedOn w:val="Normal"/>
    <w:qFormat/>
    <w:pPr>
      <w:spacing w:before="0" w:after="0"/>
      <w:jc w:val="center"/>
    </w:pPr>
    <w:rPr>
      <w:sz w:val="32"/>
      <w:szCs w:val="32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Index1">
    <w:name w:val="Index 1"/>
    <w:basedOn w:val="Normal"/>
    <w:next w:val="Normal"/>
    <w:pPr>
      <w:spacing w:before="0" w:after="0"/>
      <w:ind w:left="240" w:hanging="240"/>
    </w:pPr>
    <w:rPr>
      <w:sz w:val="18"/>
      <w:szCs w:val="18"/>
    </w:rPr>
  </w:style>
  <w:style w:type="paragraph" w:styleId="Index2">
    <w:name w:val="Index 2"/>
    <w:basedOn w:val="Normal"/>
    <w:next w:val="Normal"/>
    <w:pPr>
      <w:spacing w:before="0" w:after="0"/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pPr>
      <w:spacing w:before="0" w:after="0"/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qFormat/>
    <w:pPr>
      <w:spacing w:before="0" w:after="0"/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qFormat/>
    <w:pPr>
      <w:spacing w:before="0" w:after="0"/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qFormat/>
    <w:pPr>
      <w:spacing w:before="0" w:after="0"/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qFormat/>
    <w:pPr>
      <w:spacing w:before="0" w:after="0"/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qFormat/>
    <w:pPr>
      <w:spacing w:before="0" w:after="0"/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qFormat/>
    <w:pPr>
      <w:spacing w:before="0" w:after="0"/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pPr>
      <w:spacing w:before="240" w:after="120"/>
      <w:jc w:val="center"/>
    </w:pPr>
    <w:rPr>
      <w:b/>
      <w:bCs/>
      <w:sz w:val="26"/>
      <w:szCs w:val="26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before="240" w:after="0"/>
    </w:pPr>
    <w:rPr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24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48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16:46:00Z</dcterms:created>
  <dc:creator>Pierre-Marie Roy</dc:creator>
  <dc:description/>
  <cp:keywords/>
  <dc:language>en-US</dc:language>
  <cp:lastModifiedBy>Pierre-Marie Roy</cp:lastModifiedBy>
  <dcterms:modified xsi:type="dcterms:W3CDTF">2016-04-30T17:08:00Z</dcterms:modified>
  <cp:revision>3</cp:revision>
  <dc:subject/>
  <dc:title>Multifaceted intervention to prevent venous thromboembolism in patients hospitalized for acute medical illness (PREVENU)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